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page" w:tblpXSpec="center" w:tblpY="-242"/>
        <w:tblW w:w="14026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983"/>
        <w:gridCol w:w="2267"/>
        <w:gridCol w:w="995"/>
        <w:gridCol w:w="1985"/>
        <w:gridCol w:w="1276"/>
        <w:gridCol w:w="1134"/>
        <w:gridCol w:w="1417"/>
        <w:gridCol w:w="1410"/>
      </w:tblGrid>
      <w:tr w:rsidR="005E01A1" w:rsidRPr="00D967BB" w14:paraId="6D834001" w14:textId="77777777" w:rsidTr="00230A6F">
        <w:trPr>
          <w:trHeight w:val="359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DA3C8CA" w14:textId="77777777" w:rsidR="005E01A1" w:rsidRPr="00D967BB" w:rsidRDefault="005E01A1" w:rsidP="0098411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Group compariso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9A6A" w14:textId="77777777" w:rsidR="005E01A1" w:rsidRPr="00D967BB" w:rsidRDefault="005E01A1" w:rsidP="0098411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timulus valenc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2B4B8" w14:textId="77777777" w:rsidR="005E01A1" w:rsidRPr="00D967BB" w:rsidRDefault="005E01A1" w:rsidP="0098411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Moderato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BB302" w14:textId="2648409D" w:rsidR="005E01A1" w:rsidRPr="00D967BB" w:rsidRDefault="005E01A1" w:rsidP="005E01A1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β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77119" w14:textId="60FF7F7A" w:rsidR="005E01A1" w:rsidRPr="00D967BB" w:rsidRDefault="005E01A1" w:rsidP="0098411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β’s CI</w:t>
            </w: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  <w:vertAlign w:val="subscript"/>
              </w:rPr>
              <w:t>9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F4E75" w14:textId="0E6A2C01" w:rsidR="005E01A1" w:rsidRPr="00D967BB" w:rsidRDefault="005E01A1" w:rsidP="0098411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β’s </w:t>
            </w:r>
          </w:p>
          <w:p w14:paraId="5F81CC92" w14:textId="77777777" w:rsidR="005E01A1" w:rsidRPr="00D967BB" w:rsidRDefault="005E01A1" w:rsidP="0098411F">
            <w:pPr>
              <w:rPr>
                <w:rFonts w:eastAsia="Times New Roman" w:cs="Times New Roman"/>
                <w:b/>
                <w:i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1F6BA" w14:textId="1A26D6BE" w:rsidR="005E01A1" w:rsidRPr="00D967BB" w:rsidRDefault="005E01A1" w:rsidP="0098411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A5C2C" w14:textId="77777777" w:rsidR="005E01A1" w:rsidRPr="00D967BB" w:rsidRDefault="005E01A1" w:rsidP="0098411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Q’s </w:t>
            </w:r>
          </w:p>
          <w:p w14:paraId="0B7ECF37" w14:textId="77777777" w:rsidR="005E01A1" w:rsidRPr="00D967BB" w:rsidRDefault="005E01A1" w:rsidP="0098411F">
            <w:pPr>
              <w:rPr>
                <w:rFonts w:eastAsia="Times New Roman" w:cs="Times New Roman"/>
                <w:b/>
                <w:i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0328C" w14:textId="77777777" w:rsidR="005E01A1" w:rsidRPr="00D967BB" w:rsidRDefault="005E01A1" w:rsidP="0098411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I</w:t>
            </w: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  <w:r w:rsidRPr="00D967BB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F70FE1" w:rsidRPr="00D967BB" w14:paraId="04B0E1C4" w14:textId="77777777" w:rsidTr="00230A6F">
        <w:trPr>
          <w:trHeight w:val="359"/>
        </w:trPr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3B4E96" w14:textId="77777777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PTSD vs. HC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C3D0" w14:textId="77777777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PTSD-specific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A494" w14:textId="581658E3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AD70" w14:textId="0C130BD6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-0.015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9E42E" w14:textId="62CF6500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[-0.0404, 0.0091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687D1" w14:textId="67C6D6E0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21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2682" w14:textId="7CCA163D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1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7E7E" w14:textId="34D6A3A0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364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C716F" w14:textId="0D829AAD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55.89</w:t>
            </w:r>
          </w:p>
        </w:tc>
      </w:tr>
      <w:tr w:rsidR="00F70FE1" w:rsidRPr="00D967BB" w14:paraId="4A2C9D7A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6FB37FF" w14:textId="77777777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F153" w14:textId="77777777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E621" w14:textId="5879DFE2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female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45D2" w14:textId="1929F191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CB45" w14:textId="1B56723F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[-0.0075, 0.009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6E37" w14:textId="522E44B6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8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2785" w14:textId="6FC40B6F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5141" w14:textId="294FF935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17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063F" w14:textId="6674A9B3" w:rsidR="00F70FE1" w:rsidRPr="00D967BB" w:rsidRDefault="00F70FE1" w:rsidP="00F70FE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61.74</w:t>
            </w:r>
          </w:p>
        </w:tc>
      </w:tr>
      <w:tr w:rsidR="00F70FE1" w:rsidRPr="00D967BB" w14:paraId="2A131816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348218B" w14:textId="77777777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BBB73" w14:textId="77777777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2D81C" w14:textId="5DD70628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y</w:t>
            </w:r>
          </w:p>
        </w:tc>
        <w:tc>
          <w:tcPr>
            <w:tcW w:w="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97FE5" w14:textId="315B27CC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0.4978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D2EDB8" w14:textId="0EF3F3F2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[0.0763, 0.9192]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2C1FE0" w14:textId="1E86A09C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206(*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FAA3E" w14:textId="4EF7831B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2150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804ED" w14:textId="7C18360D" w:rsidR="00F70FE1" w:rsidRPr="00D967BB" w:rsidRDefault="00F70FE1" w:rsidP="00F70FE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6290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E1DFCD" w14:textId="249F237A" w:rsidR="00F70FE1" w:rsidRPr="00D967BB" w:rsidRDefault="00F70FE1" w:rsidP="00F70FE1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15.10</w:t>
            </w:r>
          </w:p>
        </w:tc>
      </w:tr>
      <w:tr w:rsidR="00FD23F5" w:rsidRPr="00D967BB" w14:paraId="25C0B6F5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0D1D6E0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0B77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Generally negative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C7FF" w14:textId="2ABB9C50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4D77" w14:textId="373C160D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-0.003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AFCA812" w14:textId="2A2F1F54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[-0.0400, 0.0336]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A12D" w14:textId="00774F1D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863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181D" w14:textId="7A80CAAA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188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C14C" w14:textId="0A434D86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219 (*)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8D68FB" w14:textId="2A2F7AA2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76.81</w:t>
            </w:r>
          </w:p>
        </w:tc>
      </w:tr>
      <w:tr w:rsidR="00FD23F5" w:rsidRPr="00D967BB" w14:paraId="1D8899C6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F32EF4F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8BA2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88D7" w14:textId="7A687543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female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626B" w14:textId="42942C3E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6BC6" w14:textId="3A42021B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[-0.0100, 0.013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7331" w14:textId="5CFDDCA4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7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1437" w14:textId="28064241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F146" w14:textId="07CBB125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220 (*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EB4F" w14:textId="2CD3C0F1" w:rsidR="00FD23F5" w:rsidRPr="00D967BB" w:rsidRDefault="00FD23F5" w:rsidP="00FD23F5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74.41</w:t>
            </w:r>
          </w:p>
        </w:tc>
      </w:tr>
      <w:tr w:rsidR="00FD23F5" w:rsidRPr="00D967BB" w14:paraId="0782090D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0055034D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C5A97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C46D8" w14:textId="14678CA2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y</w:t>
            </w:r>
          </w:p>
        </w:tc>
        <w:tc>
          <w:tcPr>
            <w:tcW w:w="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6BB96" w14:textId="73A419EC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-0.2648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4963AE" w14:textId="31B3A12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[-1.1963, 0.6668]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A751A5" w14:textId="12065B5E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577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3ECD9" w14:textId="13288265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4753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ACAFD" w14:textId="2C577F8E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279 (*)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51A2993" w14:textId="529D961F" w:rsidR="00FD23F5" w:rsidRPr="00D967BB" w:rsidRDefault="00FD23F5" w:rsidP="00FD23F5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73.63</w:t>
            </w:r>
          </w:p>
        </w:tc>
      </w:tr>
      <w:tr w:rsidR="00FD23F5" w:rsidRPr="00D967BB" w14:paraId="566EAC26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6D379F2E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A12C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Generally positive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D965" w14:textId="2B679C84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CB51" w14:textId="182846B4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-0.0016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8C2E51F" w14:textId="485894BC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[-0.0615, 0.0583]  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198AD0" w14:textId="18EBEC2F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957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23BA" w14:textId="141F1ACF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30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432E" w14:textId="33C53D62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1332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1EDFE8D" w14:textId="0295026D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14.31</w:t>
            </w:r>
          </w:p>
        </w:tc>
      </w:tr>
      <w:tr w:rsidR="00FD23F5" w:rsidRPr="00D967BB" w14:paraId="05B41E77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3DAB7C3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7FDA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C5BE" w14:textId="40EC3045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Percentage of female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EFA0" w14:textId="0B6BCD74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8638" w14:textId="6E32A94D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[-0.0033, 0.01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B2A7" w14:textId="64EE33CA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2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8F3A" w14:textId="2145CACA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560E" w14:textId="11AF1815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23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3CEB" w14:textId="069919A3" w:rsidR="00FD23F5" w:rsidRPr="00D967BB" w:rsidRDefault="00FD23F5" w:rsidP="00FD23F5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00</w:t>
            </w:r>
          </w:p>
        </w:tc>
      </w:tr>
      <w:tr w:rsidR="00FD23F5" w:rsidRPr="00D967BB" w14:paraId="15248927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40BC66E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2D52" w14:textId="77777777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87F2" w14:textId="4004A95F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0AA1" w14:textId="51827565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0.19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65E1" w14:textId="358B6733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[-0.8957, 1.276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B9C6" w14:textId="0D816B45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7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C15E" w14:textId="38FCFF46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5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08EE" w14:textId="4AD91F78" w:rsidR="00FD23F5" w:rsidRPr="00D967BB" w:rsidRDefault="00FD23F5" w:rsidP="00FD23F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0.14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5B4A" w14:textId="3A7929ED" w:rsidR="00FD23F5" w:rsidRPr="00D967BB" w:rsidRDefault="00FD23F5" w:rsidP="00FD23F5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30.77</w:t>
            </w:r>
          </w:p>
        </w:tc>
      </w:tr>
      <w:tr w:rsidR="009237DE" w:rsidRPr="00D967BB" w14:paraId="33AD58C4" w14:textId="77777777" w:rsidTr="00230A6F">
        <w:trPr>
          <w:trHeight w:val="359"/>
        </w:trPr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CF1966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DD vs. HC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57F7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DD-specific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6696" w14:textId="4A755BD4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69C0" w14:textId="6C5D9EFC" w:rsidR="009237DE" w:rsidRPr="00D967BB" w:rsidRDefault="009237DE" w:rsidP="009237D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-0.0043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939C1" w14:textId="05930228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0.0797, 0.071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ABBC0" w14:textId="6CEB9802" w:rsidR="009237DE" w:rsidRPr="00D967BB" w:rsidRDefault="009237DE" w:rsidP="009237DE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9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75CA" w14:textId="40F31913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3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129F" w14:textId="6A2B5A9A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96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4496E" w14:textId="0F16B90B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43.14</w:t>
            </w:r>
          </w:p>
        </w:tc>
      </w:tr>
      <w:tr w:rsidR="009237DE" w:rsidRPr="00D967BB" w14:paraId="6EE1E6BC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13F3CF7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8B99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4B70" w14:textId="4046E4AB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Percentage of 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063E" w14:textId="6231135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0.004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EA2C" w14:textId="4D78558F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0.0151, 0.023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4A6B" w14:textId="3C4B75A9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6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D92B" w14:textId="35EDB341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49ED" w14:textId="0FEBCBE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38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CAAA" w14:textId="75C58E8B" w:rsidR="009237DE" w:rsidRPr="00D967BB" w:rsidRDefault="009237DE" w:rsidP="009237DE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16.85</w:t>
            </w:r>
          </w:p>
        </w:tc>
      </w:tr>
      <w:tr w:rsidR="009237DE" w:rsidRPr="00D967BB" w14:paraId="06840AF0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A9894E0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4380F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75364" w14:textId="18FD8FCE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y</w:t>
            </w:r>
          </w:p>
        </w:tc>
        <w:tc>
          <w:tcPr>
            <w:tcW w:w="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70928" w14:textId="467B7C7D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-0.2340 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1A6501A" w14:textId="2881C4B4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0.7679, 0.2999]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7717AD" w14:textId="5C5D805B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390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42104" w14:textId="0A120F69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2724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8370C" w14:textId="63FA297E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1481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049236" w14:textId="36FA6980" w:rsidR="009237DE" w:rsidRPr="00D967BB" w:rsidRDefault="009237DE" w:rsidP="009237DE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36.06</w:t>
            </w:r>
          </w:p>
        </w:tc>
      </w:tr>
      <w:tr w:rsidR="009237DE" w:rsidRPr="00D967BB" w14:paraId="14C607B3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C3331DF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F1A1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Generally negative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A17A" w14:textId="6965AA46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A60E" w14:textId="50037A20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-0.0087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43CDB6" w14:textId="6E0EE5CF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0.0449, 0.0276]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FE02DAB" w14:textId="1AB41C9E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639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D702" w14:textId="3198C09A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18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241E" w14:textId="0581F1AA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294 (*)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530755B" w14:textId="3FAE28D8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67.81</w:t>
            </w:r>
          </w:p>
        </w:tc>
      </w:tr>
      <w:tr w:rsidR="009237DE" w:rsidRPr="00D967BB" w14:paraId="27033963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F5D8E54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071B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6171" w14:textId="7C4227E0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Percentage of 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DC3B" w14:textId="1A604269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-0.01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33A2" w14:textId="4C931DD3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0.0675, 0.044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9567" w14:textId="35E7C845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6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85AF" w14:textId="17FAC0B5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F88C" w14:textId="560B3728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17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FE7E" w14:textId="1761BC0A" w:rsidR="009237DE" w:rsidRPr="00D967BB" w:rsidRDefault="009237DE" w:rsidP="009237DE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64.31</w:t>
            </w:r>
          </w:p>
        </w:tc>
      </w:tr>
      <w:tr w:rsidR="009237DE" w:rsidRPr="00D967BB" w14:paraId="35876BB3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6C54B142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1268B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055D2" w14:textId="1100C486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y</w:t>
            </w:r>
          </w:p>
        </w:tc>
        <w:tc>
          <w:tcPr>
            <w:tcW w:w="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94364" w14:textId="5AAAB089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-0.2039 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13E3080" w14:textId="42EC0995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1.1249, 0.7172]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1B0E99" w14:textId="457786A3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664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BD110" w14:textId="1574FFEC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4699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FE2B7" w14:textId="432D042C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330 (*)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3948B8" w14:textId="1B778FBF" w:rsidR="009237DE" w:rsidRPr="00D967BB" w:rsidRDefault="009237DE" w:rsidP="009237DE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67.22</w:t>
            </w:r>
          </w:p>
        </w:tc>
      </w:tr>
      <w:tr w:rsidR="009237DE" w:rsidRPr="00D967BB" w14:paraId="7AC43216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0C220A9D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DF70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Generally positive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7A37" w14:textId="0445EFDF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8876" w14:textId="0CFF890A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-0.0027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51426D" w14:textId="1E9FBD04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0.0232, 0.0178]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021A11" w14:textId="6D42FDA1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795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DA1D" w14:textId="7A612D15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10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B0F4" w14:textId="2ABF56E4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4977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4FF595B" w14:textId="54D24A22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</w:t>
            </w:r>
          </w:p>
        </w:tc>
      </w:tr>
      <w:tr w:rsidR="009237DE" w:rsidRPr="00D967BB" w14:paraId="62243FD5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6B70EAD2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6ECD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99B2" w14:textId="0A0FFBC2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Percentage of 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18BB" w14:textId="49FFF9CE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0.003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9D6C" w14:textId="2FF6AE61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0.0186, 0.025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9A52" w14:textId="46C20495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7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1434" w14:textId="1C36948F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895C" w14:textId="097530B0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98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7BE5" w14:textId="2272D996" w:rsidR="009237DE" w:rsidRPr="00D967BB" w:rsidRDefault="009237DE" w:rsidP="009237DE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</w:t>
            </w:r>
          </w:p>
        </w:tc>
      </w:tr>
      <w:tr w:rsidR="009237DE" w:rsidRPr="00D967BB" w14:paraId="7DBC0BE0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A2890A4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B4E1" w14:textId="77777777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D249" w14:textId="2239E85E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1D5A" w14:textId="7310987E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 xml:space="preserve">-0.251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3DD5" w14:textId="258C9E40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cs="Times New Roman"/>
                <w:sz w:val="22"/>
                <w:szCs w:val="22"/>
              </w:rPr>
              <w:t>[-0.6689, 0.166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CFA7" w14:textId="62D4114C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2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F7DC" w14:textId="7CA87ADB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2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364A" w14:textId="6FD98AD4" w:rsidR="009237DE" w:rsidRPr="00D967BB" w:rsidRDefault="009237DE" w:rsidP="009237D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65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9251" w14:textId="2B12242A" w:rsidR="009237DE" w:rsidRPr="00D967BB" w:rsidRDefault="009237DE" w:rsidP="009237DE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</w:t>
            </w:r>
          </w:p>
        </w:tc>
      </w:tr>
      <w:tr w:rsidR="00D967BB" w:rsidRPr="00D967BB" w14:paraId="25011069" w14:textId="77777777" w:rsidTr="00230A6F">
        <w:trPr>
          <w:trHeight w:val="359"/>
        </w:trPr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C264F6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AD vs. HC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0BA7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AD-specific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0126" w14:textId="2550E31B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F5D5" w14:textId="1CC692BF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0.0053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C0872" w14:textId="3A90E1A6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[-0.0350, 0.045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FBCDA" w14:textId="179412B2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79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D42F" w14:textId="1212856D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2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B159" w14:textId="263FBBDC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175</w:t>
            </w:r>
            <w:r>
              <w:rPr>
                <w:sz w:val="22"/>
                <w:szCs w:val="22"/>
              </w:rPr>
              <w:t xml:space="preserve"> (*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C814B" w14:textId="1018F343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48.39</w:t>
            </w:r>
          </w:p>
        </w:tc>
      </w:tr>
      <w:tr w:rsidR="00D967BB" w:rsidRPr="00D967BB" w14:paraId="05215E12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2030416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8168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3C36" w14:textId="2B2538D5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Percentage of 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BDC2" w14:textId="7EF005E2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-0.009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7AA4" w14:textId="65F8BEC9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[-0.0187, 0.000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82A8" w14:textId="52CB6A68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564D" w14:textId="60BDEC4C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4B91" w14:textId="1D06B092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6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BBD6" w14:textId="28390771" w:rsidR="00D967BB" w:rsidRPr="00D967BB" w:rsidRDefault="00D967BB" w:rsidP="00D967BB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35.43</w:t>
            </w:r>
          </w:p>
        </w:tc>
      </w:tr>
      <w:tr w:rsidR="00D967BB" w:rsidRPr="00D967BB" w14:paraId="6F7B0964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D6E39C3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ABD31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8C1FD" w14:textId="4E021BCB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y</w:t>
            </w:r>
          </w:p>
        </w:tc>
        <w:tc>
          <w:tcPr>
            <w:tcW w:w="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6E1CC" w14:textId="5901F81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0.0010 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5D2067" w14:textId="12BC1963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[-0.3277, 0.3297]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31359C" w14:textId="4E89ED75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995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28E19" w14:textId="1C678F0D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1677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DB27B" w14:textId="00C739A0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427</w:t>
            </w:r>
            <w:r>
              <w:rPr>
                <w:sz w:val="22"/>
                <w:szCs w:val="22"/>
              </w:rPr>
              <w:t xml:space="preserve"> (*)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451955" w14:textId="2EDF3313" w:rsidR="00D967BB" w:rsidRPr="00D967BB" w:rsidRDefault="00D967BB" w:rsidP="00D967BB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38.32</w:t>
            </w:r>
          </w:p>
        </w:tc>
      </w:tr>
      <w:tr w:rsidR="00D967BB" w:rsidRPr="00D967BB" w14:paraId="0B3675DF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34DF489D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78E9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Generally negative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8697" w14:textId="2D531FC8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4A1D" w14:textId="7E3A056C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0.03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F697DC" w14:textId="602190AD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[-0.004, 0.06</w:t>
            </w:r>
            <w:r w:rsidRPr="00D967BB">
              <w:rPr>
                <w:sz w:val="22"/>
                <w:szCs w:val="22"/>
              </w:rPr>
              <w:t>00</w:t>
            </w:r>
            <w:r w:rsidRPr="00D967BB">
              <w:rPr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F80CBB" w14:textId="19ADAB9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84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45BD" w14:textId="2D2EFC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15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ACCC" w14:textId="30100440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211</w:t>
            </w:r>
            <w:r>
              <w:rPr>
                <w:sz w:val="22"/>
                <w:szCs w:val="22"/>
              </w:rPr>
              <w:t xml:space="preserve"> (*)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5F9C170" w14:textId="43B71C25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46.13</w:t>
            </w:r>
          </w:p>
        </w:tc>
      </w:tr>
      <w:tr w:rsidR="00D967BB" w:rsidRPr="00D967BB" w14:paraId="1DBC5F5C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2FB9D622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B3CA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1343" w14:textId="68F70575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Percentage of 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EB1A" w14:textId="617B66D4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0.001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804F" w14:textId="5624C08F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[-0.0130, 0.0150]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FE5D" w14:textId="683ECD4A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8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1F49" w14:textId="4C5689DE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64A6" w14:textId="42A69262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46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0440" w14:textId="62BF92C7" w:rsidR="00D967BB" w:rsidRPr="00D967BB" w:rsidRDefault="00D967BB" w:rsidP="00D967BB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</w:t>
            </w:r>
          </w:p>
        </w:tc>
      </w:tr>
      <w:tr w:rsidR="00D967BB" w:rsidRPr="00D967BB" w14:paraId="3938CDDF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400F60B6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DFE76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7AE43" w14:textId="6799567B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y</w:t>
            </w:r>
          </w:p>
        </w:tc>
        <w:tc>
          <w:tcPr>
            <w:tcW w:w="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51F6D" w14:textId="4BD71934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-0.1687 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0CFD25" w14:textId="461A80E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[-0.6117, 0.2744]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4135F54" w14:textId="2CD33B34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455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D0557" w14:textId="3E92F708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226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21416" w14:textId="6D3E5614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224</w:t>
            </w:r>
            <w:r>
              <w:rPr>
                <w:sz w:val="22"/>
                <w:szCs w:val="22"/>
              </w:rPr>
              <w:t xml:space="preserve"> (*)</w:t>
            </w:r>
          </w:p>
        </w:tc>
        <w:tc>
          <w:tcPr>
            <w:tcW w:w="1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09450A" w14:textId="6A6EC63D" w:rsidR="00D967BB" w:rsidRPr="00D967BB" w:rsidRDefault="00D967BB" w:rsidP="00D967BB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41.48</w:t>
            </w:r>
          </w:p>
        </w:tc>
      </w:tr>
      <w:tr w:rsidR="00D967BB" w:rsidRPr="00D967BB" w14:paraId="06759A02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43549333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E54B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Generally positive</w:t>
            </w:r>
          </w:p>
        </w:tc>
        <w:tc>
          <w:tcPr>
            <w:tcW w:w="22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38F2" w14:textId="7551DD8C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9FC9" w14:textId="59E49725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-0.0063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E057141" w14:textId="01CFFDAE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[-0.0616, 0.0489]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BABD63C" w14:textId="5595711D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821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8B26" w14:textId="5699D43D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28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782A" w14:textId="2D2EFE5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2646</w:t>
            </w:r>
          </w:p>
        </w:tc>
        <w:tc>
          <w:tcPr>
            <w:tcW w:w="1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12A366" w14:textId="36B80C38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19.39</w:t>
            </w:r>
          </w:p>
        </w:tc>
      </w:tr>
      <w:tr w:rsidR="00D967BB" w:rsidRPr="00D967BB" w14:paraId="7119C804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2E67211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D183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788B" w14:textId="60AD4795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Percentage of fema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19FA" w14:textId="3AB4AA72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0.000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E1BB" w14:textId="2343B4EF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[-0.0105, 0.012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6F7B" w14:textId="599122DC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8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7382" w14:textId="2FF34829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B578" w14:textId="7EE02D7D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90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A8F1" w14:textId="4DB99610" w:rsidR="00D967BB" w:rsidRPr="00D967BB" w:rsidRDefault="00D967BB" w:rsidP="00D967BB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</w:t>
            </w:r>
          </w:p>
        </w:tc>
      </w:tr>
      <w:tr w:rsidR="00D967BB" w:rsidRPr="00D967BB" w14:paraId="2D925775" w14:textId="77777777" w:rsidTr="00230A6F">
        <w:trPr>
          <w:trHeight w:val="359"/>
        </w:trPr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61933B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A1115" w14:textId="7777777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E1385" w14:textId="72A0058E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Response modalit</w:t>
            </w:r>
            <w:bookmarkStart w:id="0" w:name="_GoBack"/>
            <w:bookmarkEnd w:id="0"/>
            <w:r w:rsidRPr="00D967BB">
              <w:rPr>
                <w:rFonts w:eastAsia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F9455" w14:textId="2DB8A737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 xml:space="preserve">-0.056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7CB65" w14:textId="7780FB8E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[-0.3953, 0.282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A5181" w14:textId="57D12B42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7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591EC" w14:textId="0E7556C0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17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6B683" w14:textId="793E0519" w:rsidR="00D967BB" w:rsidRPr="00D967BB" w:rsidRDefault="00D967BB" w:rsidP="00D967B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507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47397" w14:textId="63BEB5DB" w:rsidR="00D967BB" w:rsidRPr="00D967BB" w:rsidRDefault="00D967BB" w:rsidP="00D967BB">
            <w:pPr>
              <w:rPr>
                <w:rFonts w:cs="Times New Roman"/>
                <w:sz w:val="22"/>
                <w:szCs w:val="22"/>
              </w:rPr>
            </w:pPr>
            <w:r w:rsidRPr="00D967BB">
              <w:rPr>
                <w:sz w:val="22"/>
                <w:szCs w:val="22"/>
              </w:rPr>
              <w:t>0.00</w:t>
            </w:r>
          </w:p>
        </w:tc>
      </w:tr>
    </w:tbl>
    <w:p w14:paraId="000D82FA" w14:textId="77777777" w:rsidR="0098411F" w:rsidRPr="000712A0" w:rsidRDefault="0098411F">
      <w:pPr>
        <w:rPr>
          <w:rFonts w:cs="Times New Roman"/>
          <w:sz w:val="2"/>
          <w:szCs w:val="2"/>
        </w:rPr>
      </w:pPr>
    </w:p>
    <w:sectPr w:rsidR="0098411F" w:rsidRPr="000712A0" w:rsidSect="00230A6F">
      <w:pgSz w:w="16840" w:h="11900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E25"/>
    <w:rsid w:val="00003CE8"/>
    <w:rsid w:val="000337E0"/>
    <w:rsid w:val="00050F81"/>
    <w:rsid w:val="000702FB"/>
    <w:rsid w:val="000712A0"/>
    <w:rsid w:val="000818D1"/>
    <w:rsid w:val="0009533C"/>
    <w:rsid w:val="000C4CE5"/>
    <w:rsid w:val="000D4332"/>
    <w:rsid w:val="000E0E37"/>
    <w:rsid w:val="000F43F2"/>
    <w:rsid w:val="0011480D"/>
    <w:rsid w:val="00222F1C"/>
    <w:rsid w:val="00230A6F"/>
    <w:rsid w:val="00270089"/>
    <w:rsid w:val="0027283A"/>
    <w:rsid w:val="00280D4F"/>
    <w:rsid w:val="002F208E"/>
    <w:rsid w:val="002F771D"/>
    <w:rsid w:val="00333816"/>
    <w:rsid w:val="00362EAF"/>
    <w:rsid w:val="00381376"/>
    <w:rsid w:val="0039144A"/>
    <w:rsid w:val="0039202D"/>
    <w:rsid w:val="00395162"/>
    <w:rsid w:val="003B4470"/>
    <w:rsid w:val="003D6357"/>
    <w:rsid w:val="00405DB3"/>
    <w:rsid w:val="00456B46"/>
    <w:rsid w:val="00475837"/>
    <w:rsid w:val="00481A37"/>
    <w:rsid w:val="004E061B"/>
    <w:rsid w:val="004E5632"/>
    <w:rsid w:val="00510A75"/>
    <w:rsid w:val="00513CEB"/>
    <w:rsid w:val="00574124"/>
    <w:rsid w:val="005A6B3F"/>
    <w:rsid w:val="005E01A1"/>
    <w:rsid w:val="006360E3"/>
    <w:rsid w:val="00664A53"/>
    <w:rsid w:val="00666E25"/>
    <w:rsid w:val="006F13A6"/>
    <w:rsid w:val="007121C5"/>
    <w:rsid w:val="00796FB2"/>
    <w:rsid w:val="007A4A0E"/>
    <w:rsid w:val="007B4B69"/>
    <w:rsid w:val="008001EC"/>
    <w:rsid w:val="00815608"/>
    <w:rsid w:val="00881C89"/>
    <w:rsid w:val="008B54A5"/>
    <w:rsid w:val="009237DE"/>
    <w:rsid w:val="00960DC9"/>
    <w:rsid w:val="0096445B"/>
    <w:rsid w:val="00964DB7"/>
    <w:rsid w:val="0098411F"/>
    <w:rsid w:val="009934D2"/>
    <w:rsid w:val="009B23D2"/>
    <w:rsid w:val="009C45DE"/>
    <w:rsid w:val="009D05EE"/>
    <w:rsid w:val="009F54E5"/>
    <w:rsid w:val="00A1042E"/>
    <w:rsid w:val="00A1569C"/>
    <w:rsid w:val="00A24816"/>
    <w:rsid w:val="00A64F58"/>
    <w:rsid w:val="00AB394B"/>
    <w:rsid w:val="00AB675E"/>
    <w:rsid w:val="00AC62B8"/>
    <w:rsid w:val="00AF6094"/>
    <w:rsid w:val="00B243B2"/>
    <w:rsid w:val="00B26D7E"/>
    <w:rsid w:val="00B534D9"/>
    <w:rsid w:val="00BD3212"/>
    <w:rsid w:val="00BE2537"/>
    <w:rsid w:val="00C12141"/>
    <w:rsid w:val="00C4166C"/>
    <w:rsid w:val="00C57FC7"/>
    <w:rsid w:val="00C639DE"/>
    <w:rsid w:val="00C85385"/>
    <w:rsid w:val="00CC0F8B"/>
    <w:rsid w:val="00D17813"/>
    <w:rsid w:val="00D967BB"/>
    <w:rsid w:val="00DC7DE6"/>
    <w:rsid w:val="00DF6945"/>
    <w:rsid w:val="00E13ABD"/>
    <w:rsid w:val="00E203B4"/>
    <w:rsid w:val="00E3245D"/>
    <w:rsid w:val="00E41B01"/>
    <w:rsid w:val="00E44DE3"/>
    <w:rsid w:val="00E64E4C"/>
    <w:rsid w:val="00E876AC"/>
    <w:rsid w:val="00F27CB6"/>
    <w:rsid w:val="00F70FE1"/>
    <w:rsid w:val="00F82FD1"/>
    <w:rsid w:val="00FA2B57"/>
    <w:rsid w:val="00FD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214DB1"/>
  <w14:defaultImageDpi w14:val="300"/>
  <w15:docId w15:val="{95E34853-0548-4F61-A195-C07E29F1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6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9533C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881C8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81C89"/>
    <w:rPr>
      <w:rFonts w:cs="Times New Roman"/>
      <w:color w:val="auto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0E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E3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A4A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4A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4A0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4A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4A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C72CC5-5A13-4B08-A93C-AA4907C36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46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Wensing</dc:creator>
  <cp:keywords/>
  <dc:description/>
  <cp:lastModifiedBy>Marilyne Joyal</cp:lastModifiedBy>
  <cp:revision>6</cp:revision>
  <dcterms:created xsi:type="dcterms:W3CDTF">2019-02-27T19:29:00Z</dcterms:created>
  <dcterms:modified xsi:type="dcterms:W3CDTF">2019-02-28T13:15:00Z</dcterms:modified>
</cp:coreProperties>
</file>